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1795A" w14:textId="77777777" w:rsidR="00561AD3" w:rsidRPr="00561AD3" w:rsidRDefault="00561AD3" w:rsidP="00561AD3">
      <w:pPr>
        <w:spacing w:after="40" w:line="240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561AD3">
        <w:rPr>
          <w:rFonts w:ascii="Times New Roman" w:eastAsia="Malgun Gothic" w:hAnsi="Times New Roman" w:cs="Times New Roman"/>
          <w:b/>
          <w:bCs/>
          <w:color w:val="000000"/>
          <w:sz w:val="24"/>
          <w:szCs w:val="24"/>
          <w:lang w:eastAsia="ko-KR"/>
        </w:rPr>
        <w:t>S6</w:t>
      </w:r>
      <w:r w:rsidRPr="00561AD3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  <w:lang w:eastAsia="ko-KR"/>
        </w:rPr>
        <w:t xml:space="preserve"> Table.</w:t>
      </w:r>
      <w:r w:rsidRPr="00561AD3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 xml:space="preserve"> Risk of congenital malformations in infants following maternal exposure to NSAID during the first trimester compared with acetaminophen-exposed pregnancies</w:t>
      </w:r>
    </w:p>
    <w:tbl>
      <w:tblPr>
        <w:tblW w:w="138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98"/>
        <w:gridCol w:w="1463"/>
        <w:gridCol w:w="1488"/>
        <w:gridCol w:w="1819"/>
        <w:gridCol w:w="1488"/>
        <w:gridCol w:w="1100"/>
        <w:gridCol w:w="1823"/>
        <w:gridCol w:w="1797"/>
      </w:tblGrid>
      <w:tr w:rsidR="00561AD3" w:rsidRPr="00561AD3" w14:paraId="049F2702" w14:textId="77777777" w:rsidTr="002828C5">
        <w:trPr>
          <w:trHeight w:val="161"/>
        </w:trPr>
        <w:tc>
          <w:tcPr>
            <w:tcW w:w="289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E95E1E" w14:textId="77777777" w:rsidR="00561AD3" w:rsidRPr="00561AD3" w:rsidRDefault="00561AD3" w:rsidP="00561AD3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29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CC7872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NSAIDs (n=90,155)</w:t>
            </w:r>
          </w:p>
        </w:tc>
        <w:tc>
          <w:tcPr>
            <w:tcW w:w="33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357532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Acetaminophen (n=92,525)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DDD975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RD</w:t>
            </w:r>
            <w:r w:rsidRPr="00561AD3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bscript"/>
                <w:lang w:eastAsia="ko-KR"/>
              </w:rPr>
              <w:t>1,000</w:t>
            </w:r>
            <w:r w:rsidRPr="00561AD3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ko-KR"/>
              </w:rPr>
              <w:t>*</w:t>
            </w:r>
          </w:p>
        </w:tc>
        <w:tc>
          <w:tcPr>
            <w:tcW w:w="36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EC0C43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RR (95% CI)</w:t>
            </w:r>
          </w:p>
        </w:tc>
      </w:tr>
      <w:tr w:rsidR="00561AD3" w:rsidRPr="00561AD3" w14:paraId="0FF99B67" w14:textId="77777777" w:rsidTr="002828C5">
        <w:trPr>
          <w:trHeight w:val="29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A821D6" w14:textId="77777777" w:rsidR="00561AD3" w:rsidRPr="00561AD3" w:rsidRDefault="00561AD3" w:rsidP="00561AD3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26EBBB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Events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2E285F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Risk/1,000 units</w:t>
            </w:r>
            <w:r w:rsidRPr="00561AD3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CF8A45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Events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F85706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Risk/1,000 units</w:t>
            </w:r>
            <w:r w:rsidRPr="00561AD3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eastAsia="ko-KR"/>
              </w:rPr>
              <w:t>†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2F78D6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</w:p>
        </w:tc>
        <w:tc>
          <w:tcPr>
            <w:tcW w:w="1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3BAD04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Unadjusted</w:t>
            </w:r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695549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ko-KR"/>
              </w:rPr>
              <w:t>PS-adjusted</w:t>
            </w:r>
          </w:p>
        </w:tc>
      </w:tr>
      <w:tr w:rsidR="00561AD3" w:rsidRPr="00561AD3" w14:paraId="355CAD96" w14:textId="77777777" w:rsidTr="002828C5">
        <w:trPr>
          <w:trHeight w:val="161"/>
        </w:trPr>
        <w:tc>
          <w:tcPr>
            <w:tcW w:w="28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CB75A3" w14:textId="77777777" w:rsidR="00561AD3" w:rsidRPr="00561AD3" w:rsidRDefault="00561AD3" w:rsidP="00561AD3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Overall malformations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6CE966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,735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42B936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1.43</w:t>
            </w: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C80736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,180</w:t>
            </w:r>
          </w:p>
        </w:tc>
        <w:tc>
          <w:tcPr>
            <w:tcW w:w="14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C97E1C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34.37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F7BA56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7.06</w:t>
            </w:r>
          </w:p>
        </w:tc>
        <w:tc>
          <w:tcPr>
            <w:tcW w:w="1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B437A1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1 (1.15-1.26)</w:t>
            </w:r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6F2C7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5 (1.10-1.21)</w:t>
            </w:r>
          </w:p>
        </w:tc>
      </w:tr>
      <w:tr w:rsidR="00561AD3" w:rsidRPr="00561AD3" w14:paraId="08B7A7DE" w14:textId="77777777" w:rsidTr="002828C5">
        <w:trPr>
          <w:trHeight w:val="17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F7C1F8B" w14:textId="77777777" w:rsidR="00561AD3" w:rsidRPr="00561AD3" w:rsidRDefault="00561AD3" w:rsidP="00561AD3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Nervous syste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2FF59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0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AC9BC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.26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9E0F4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7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7B832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241EA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3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76947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0 (0.98-1.4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E9645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6 (0.94-1.44)</w:t>
            </w:r>
          </w:p>
        </w:tc>
      </w:tr>
      <w:tr w:rsidR="00561AD3" w:rsidRPr="00561AD3" w14:paraId="2EEB6745" w14:textId="77777777" w:rsidTr="002828C5">
        <w:trPr>
          <w:trHeight w:val="161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8AF981D" w14:textId="77777777" w:rsidR="00561AD3" w:rsidRPr="00561AD3" w:rsidRDefault="00561AD3" w:rsidP="00561AD3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Ey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B474F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8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B7312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9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A5D6B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6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EB096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90E62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2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99FAA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36 (0.99-1.8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F2355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8 (0.92-1.79)</w:t>
            </w:r>
          </w:p>
        </w:tc>
      </w:tr>
      <w:tr w:rsidR="00561AD3" w:rsidRPr="00561AD3" w14:paraId="29D7E5A3" w14:textId="77777777" w:rsidTr="002828C5">
        <w:trPr>
          <w:trHeight w:val="161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17E5916B" w14:textId="77777777" w:rsidR="00561AD3" w:rsidRPr="00561AD3" w:rsidRDefault="00561AD3" w:rsidP="00561AD3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Ear, face, and neck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8770F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C5557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3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2AABF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D2773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F13E2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0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AAC48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5 (0.72-2.17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FFE34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42 (0.81-2.49)</w:t>
            </w:r>
          </w:p>
        </w:tc>
      </w:tr>
      <w:tr w:rsidR="00561AD3" w:rsidRPr="00561AD3" w14:paraId="7D1AF36A" w14:textId="77777777" w:rsidTr="002828C5">
        <w:trPr>
          <w:trHeight w:val="161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A916266" w14:textId="77777777" w:rsidR="00561AD3" w:rsidRPr="00561AD3" w:rsidRDefault="00561AD3" w:rsidP="00561AD3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Heart defect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8C823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,44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29B77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7.1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2F947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,98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1D27C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1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4DA00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5.6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C350D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6 (1.19-1.34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C01B9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7 (1.10-1.25)</w:t>
            </w:r>
          </w:p>
        </w:tc>
      </w:tr>
      <w:tr w:rsidR="00561AD3" w:rsidRPr="00561AD3" w14:paraId="610348DA" w14:textId="77777777" w:rsidTr="002828C5">
        <w:trPr>
          <w:trHeight w:val="161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0DF92837" w14:textId="77777777" w:rsidR="00561AD3" w:rsidRPr="00561AD3" w:rsidRDefault="00561AD3" w:rsidP="00561AD3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Respiratory syste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87F74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E44D4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4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361FD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3131B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0D7BD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13AD6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0 (0.66-1.5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B0108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1 (0.65-1.58)</w:t>
            </w:r>
          </w:p>
        </w:tc>
      </w:tr>
      <w:tr w:rsidR="00561AD3" w:rsidRPr="00561AD3" w14:paraId="7AE819B2" w14:textId="77777777" w:rsidTr="002828C5">
        <w:trPr>
          <w:trHeight w:val="17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560EAED5" w14:textId="77777777" w:rsidR="00561AD3" w:rsidRPr="00561AD3" w:rsidRDefault="00561AD3" w:rsidP="00561AD3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Oral cleft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617D8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2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D739D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3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92614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3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69126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B4E5F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-0.0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A7E1B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96 (0.76-1.2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4CBB8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96 (0.74-1.24)</w:t>
            </w:r>
          </w:p>
        </w:tc>
      </w:tr>
      <w:tr w:rsidR="00561AD3" w:rsidRPr="00561AD3" w14:paraId="0C86A2C4" w14:textId="77777777" w:rsidTr="002828C5">
        <w:trPr>
          <w:trHeight w:val="161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52EC949" w14:textId="77777777" w:rsidR="00561AD3" w:rsidRPr="00561AD3" w:rsidRDefault="00561AD3" w:rsidP="00561AD3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Digestive syste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CC6AA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4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E5D19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.7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64CCB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2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CD0E0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2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60602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2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12C1B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0 (0.92-1.32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5D630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8 (0.89-1.30)</w:t>
            </w:r>
          </w:p>
        </w:tc>
      </w:tr>
      <w:tr w:rsidR="00561AD3" w:rsidRPr="00561AD3" w14:paraId="4510EF39" w14:textId="77777777" w:rsidTr="002828C5">
        <w:trPr>
          <w:trHeight w:val="161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41EFCF1" w14:textId="77777777" w:rsidR="00561AD3" w:rsidRPr="00561AD3" w:rsidRDefault="00561AD3" w:rsidP="00561AD3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Abdominal wall defect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A64D1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A99C3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18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9C700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419E6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270A8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1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8D0A6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82 (0.81-4.1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92E45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73 (0.75-3.99)</w:t>
            </w:r>
          </w:p>
        </w:tc>
      </w:tr>
      <w:tr w:rsidR="00561AD3" w:rsidRPr="00561AD3" w14:paraId="218914DF" w14:textId="77777777" w:rsidTr="002828C5">
        <w:trPr>
          <w:trHeight w:val="161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35B63599" w14:textId="77777777" w:rsidR="00561AD3" w:rsidRPr="00561AD3" w:rsidRDefault="00561AD3" w:rsidP="00561AD3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Urinary system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30AE5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5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5C4A4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5.5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58C10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3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B1C66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4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D7D0C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8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32945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7 (1.03-1.33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33C31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5 (1.00-1.31)</w:t>
            </w:r>
          </w:p>
        </w:tc>
      </w:tr>
      <w:tr w:rsidR="00561AD3" w:rsidRPr="00561AD3" w14:paraId="75D12921" w14:textId="77777777" w:rsidTr="002828C5">
        <w:trPr>
          <w:trHeight w:val="161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22F26629" w14:textId="77777777" w:rsidR="00561AD3" w:rsidRPr="00561AD3" w:rsidRDefault="00561AD3" w:rsidP="00561AD3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Genital organ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600BF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4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76EA9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62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D29FB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1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03AD5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DBD25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3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DFE05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30 (1.02-1.66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6EDE5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20 (0.93-1.56)</w:t>
            </w:r>
          </w:p>
        </w:tc>
      </w:tr>
      <w:tr w:rsidR="00561AD3" w:rsidRPr="00561AD3" w14:paraId="3A33A9BA" w14:textId="77777777" w:rsidTr="002828C5">
        <w:trPr>
          <w:trHeight w:val="175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7423C701" w14:textId="77777777" w:rsidR="00561AD3" w:rsidRPr="00561AD3" w:rsidRDefault="00561AD3" w:rsidP="00561AD3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Limb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6607C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4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036E8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6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75585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2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8B73E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A9CE3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2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1A8B9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7 (0.92-1.48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2AF80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12 (0.87-1.45)</w:t>
            </w:r>
          </w:p>
        </w:tc>
      </w:tr>
      <w:tr w:rsidR="00561AD3" w:rsidRPr="00561AD3" w14:paraId="72DE3491" w14:textId="77777777" w:rsidTr="002828C5">
        <w:trPr>
          <w:trHeight w:val="161"/>
        </w:trPr>
        <w:tc>
          <w:tcPr>
            <w:tcW w:w="2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225" w:type="dxa"/>
              <w:bottom w:w="0" w:type="dxa"/>
              <w:right w:w="15" w:type="dxa"/>
            </w:tcMar>
            <w:vAlign w:val="center"/>
            <w:hideMark/>
          </w:tcPr>
          <w:p w14:paraId="6B031172" w14:textId="77777777" w:rsidR="00561AD3" w:rsidRPr="00561AD3" w:rsidRDefault="00561AD3" w:rsidP="00561AD3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Other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12A30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6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C634E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8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A8885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5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42059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9BB7E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0.1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A9D59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9 (0.88-1.36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35199" w14:textId="77777777" w:rsidR="00561AD3" w:rsidRPr="00561AD3" w:rsidRDefault="00561AD3" w:rsidP="00561AD3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</w:pPr>
            <w:r w:rsidRPr="00561AD3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  <w:lang w:eastAsia="ko-KR"/>
              </w:rPr>
              <w:t>1.04 (0.83-1.31)</w:t>
            </w:r>
          </w:p>
        </w:tc>
      </w:tr>
    </w:tbl>
    <w:p w14:paraId="5193A4A6" w14:textId="77777777" w:rsidR="00561AD3" w:rsidRPr="00561AD3" w:rsidRDefault="00561AD3" w:rsidP="00561AD3">
      <w:pPr>
        <w:spacing w:after="0" w:line="240" w:lineRule="auto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561AD3">
        <w:rPr>
          <w:rFonts w:ascii="Times New Roman" w:eastAsia="Malgun Gothic" w:hAnsi="Times New Roman" w:cs="Times New Roman"/>
          <w:b/>
          <w:bCs/>
          <w:color w:val="000000"/>
          <w:kern w:val="24"/>
          <w:sz w:val="24"/>
          <w:szCs w:val="24"/>
          <w:lang w:eastAsia="ko-KR"/>
        </w:rPr>
        <w:t>Abbreviation:</w:t>
      </w:r>
      <w:r w:rsidRPr="00561AD3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 xml:space="preserve"> </w:t>
      </w:r>
      <w:r w:rsidRPr="00561AD3">
        <w:rPr>
          <w:rFonts w:ascii="Times New Roman" w:eastAsia="Malgun Gothic" w:hAnsi="Times New Roman" w:cs="Times New Roman"/>
          <w:kern w:val="24"/>
          <w:sz w:val="24"/>
          <w:szCs w:val="24"/>
          <w:lang w:eastAsia="ko-KR"/>
        </w:rPr>
        <w:t xml:space="preserve">NSAID=non-steroidal anti-inflammatory drug, </w:t>
      </w:r>
      <w:r w:rsidRPr="00561AD3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PS=propensity score, RD=risk difference, RR=relative risk</w:t>
      </w:r>
    </w:p>
    <w:p w14:paraId="28204574" w14:textId="77777777" w:rsidR="00561AD3" w:rsidRPr="00561AD3" w:rsidRDefault="00561AD3" w:rsidP="00561AD3">
      <w:pPr>
        <w:spacing w:after="0" w:line="240" w:lineRule="auto"/>
        <w:jc w:val="both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561AD3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vertAlign w:val="superscript"/>
          <w:lang w:eastAsia="ko-KR"/>
        </w:rPr>
        <w:t>†</w:t>
      </w:r>
      <w:r w:rsidRPr="00561AD3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Units: births for outcomes of overall congenital malformations and low birth weights; pregnancies for outcomes of antepartum hemorrhage and oligohydramnios.</w:t>
      </w:r>
    </w:p>
    <w:p w14:paraId="7915421D" w14:textId="77777777" w:rsidR="00561AD3" w:rsidRPr="00561AD3" w:rsidRDefault="00561AD3" w:rsidP="00561AD3">
      <w:pPr>
        <w:spacing w:after="0" w:line="240" w:lineRule="auto"/>
        <w:textAlignment w:val="center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r w:rsidRPr="00561AD3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*RD</w:t>
      </w:r>
      <w:r w:rsidRPr="00561AD3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vertAlign w:val="subscript"/>
          <w:lang w:eastAsia="ko-KR"/>
        </w:rPr>
        <w:t>1,000</w:t>
      </w:r>
      <w:r w:rsidRPr="00561AD3"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  <w:t>=Risk difference per 1,000 births.</w:t>
      </w:r>
    </w:p>
    <w:p w14:paraId="59599D8C" w14:textId="306646F9" w:rsidR="003206D2" w:rsidRPr="00561AD3" w:rsidRDefault="003206D2" w:rsidP="00561AD3">
      <w:pPr>
        <w:jc w:val="both"/>
        <w:rPr>
          <w:rFonts w:ascii="Times New Roman" w:eastAsia="Malgun Gothic" w:hAnsi="Times New Roman" w:cs="Times New Roman"/>
          <w:color w:val="000000"/>
          <w:kern w:val="24"/>
          <w:sz w:val="24"/>
          <w:szCs w:val="24"/>
          <w:lang w:eastAsia="ko-KR"/>
        </w:rPr>
      </w:pPr>
      <w:bookmarkStart w:id="0" w:name="_GoBack"/>
      <w:bookmarkEnd w:id="0"/>
    </w:p>
    <w:sectPr w:rsidR="003206D2" w:rsidRPr="00561AD3" w:rsidSect="00561A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AD3"/>
    <w:rsid w:val="003206D2"/>
    <w:rsid w:val="00561AD3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595A4"/>
  <w15:chartTrackingRefBased/>
  <w15:docId w15:val="{C209B852-B5FF-42C6-B0A3-73BE08D8E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3-02-03T13:31:00Z</dcterms:created>
  <dcterms:modified xsi:type="dcterms:W3CDTF">2023-02-03T13:32:00Z</dcterms:modified>
</cp:coreProperties>
</file>